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word/customizations.xml" ContentType="application/vnd.ms-word.keyMapCustomizations+xml"/>
  <Override PartName="/word/webSettings.xml" ContentType="application/vnd.openxmlformats-officedocument.wordprocessingml.webSettings+xml"/>
  <Default Extension="bin" ContentType="application/vnd.ms-word.attachedToolbars"/>
  <Override PartName="/word/endnotes.xml" ContentType="application/vnd.openxmlformats-officedocument.wordprocessingml.endnotes+xml"/>
  <Override PartName="/customXml/itemProps1.xml" ContentType="application/vnd.openxmlformats-officedocument.customXmlPropertie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681" w:rsidRPr="00DD668C" w:rsidRDefault="005C3681" w:rsidP="00FD02AF">
      <w:pPr>
        <w:rPr>
          <w:rFonts w:ascii="Times New Roman" w:hAnsi="Times New Roman" w:cs="Times New Roman"/>
          <w:sz w:val="20"/>
        </w:rPr>
      </w:pPr>
      <w:r w:rsidRPr="00D14285">
        <w:rPr>
          <w:rFonts w:ascii="Times New Roman" w:hAnsi="Times New Roman" w:cs="Times New Roman"/>
          <w:b/>
          <w:sz w:val="20"/>
        </w:rPr>
        <w:t xml:space="preserve">Table </w:t>
      </w:r>
      <w:r w:rsidR="00D908FF">
        <w:rPr>
          <w:rFonts w:ascii="Times New Roman" w:hAnsi="Times New Roman" w:cs="Times New Roman"/>
          <w:b/>
          <w:sz w:val="20"/>
        </w:rPr>
        <w:t>EV</w:t>
      </w:r>
      <w:r w:rsidR="00004EB6">
        <w:rPr>
          <w:rFonts w:ascii="Times New Roman" w:hAnsi="Times New Roman" w:cs="Times New Roman"/>
          <w:b/>
          <w:sz w:val="20"/>
        </w:rPr>
        <w:t>1</w:t>
      </w:r>
      <w:r w:rsidRPr="00D14285">
        <w:rPr>
          <w:rFonts w:ascii="Times New Roman" w:hAnsi="Times New Roman" w:cs="Times New Roman"/>
          <w:sz w:val="20"/>
        </w:rPr>
        <w:t xml:space="preserve">: List of upregulated genes in </w:t>
      </w:r>
      <w:r w:rsidRPr="00D14285">
        <w:rPr>
          <w:rFonts w:ascii="Times New Roman" w:hAnsi="Times New Roman" w:cs="Times New Roman"/>
          <w:i/>
          <w:sz w:val="20"/>
        </w:rPr>
        <w:t>nat4</w:t>
      </w:r>
      <w:r w:rsidRPr="00D14285">
        <w:rPr>
          <w:rFonts w:ascii="Times New Roman" w:hAnsi="Times New Roman"/>
          <w:i/>
          <w:sz w:val="20"/>
        </w:rPr>
        <w:sym w:font="Symbol" w:char="F044"/>
      </w:r>
      <w:r w:rsidR="00DD668C">
        <w:rPr>
          <w:rFonts w:ascii="Times New Roman" w:hAnsi="Times New Roman"/>
          <w:sz w:val="20"/>
        </w:rPr>
        <w:t xml:space="preserve"> </w:t>
      </w:r>
      <w:r w:rsidR="00DD668C" w:rsidRPr="00F31457">
        <w:rPr>
          <w:rFonts w:ascii="Times New Roman" w:hAnsi="Times New Roman" w:cs="Times New Roman"/>
          <w:sz w:val="20"/>
        </w:rPr>
        <w:t>[</w:t>
      </w:r>
      <w:proofErr w:type="gramStart"/>
      <w:r w:rsidR="00DD668C" w:rsidRPr="00F31457">
        <w:rPr>
          <w:rFonts w:ascii="Times New Roman" w:hAnsi="Times New Roman" w:cs="Times New Roman"/>
          <w:sz w:val="20"/>
        </w:rPr>
        <w:t>abs(</w:t>
      </w:r>
      <w:proofErr w:type="gramEnd"/>
      <w:r w:rsidR="00DD668C" w:rsidRPr="00F31457">
        <w:rPr>
          <w:rFonts w:ascii="Times New Roman" w:hAnsi="Times New Roman" w:cs="Times New Roman"/>
          <w:sz w:val="20"/>
        </w:rPr>
        <w:t>logFC) &gt;= 1 and FDR &lt;= 0.0001</w:t>
      </w:r>
      <w:r w:rsidR="00DD668C" w:rsidRPr="00F31457">
        <w:rPr>
          <w:rFonts w:ascii="Times New Roman" w:hAnsi="Times New Roman" w:cs="Times New Roman"/>
          <w:sz w:val="20"/>
        </w:rPr>
        <w:t>]</w:t>
      </w:r>
    </w:p>
    <w:tbl>
      <w:tblPr>
        <w:tblW w:w="9639" w:type="dxa"/>
        <w:tblInd w:w="108" w:type="dxa"/>
        <w:tblLook w:val="00BF"/>
      </w:tblPr>
      <w:tblGrid>
        <w:gridCol w:w="3210"/>
        <w:gridCol w:w="3209"/>
        <w:gridCol w:w="3220"/>
      </w:tblGrid>
      <w:tr w:rsidR="005C3681" w:rsidRPr="00D14285">
        <w:tc>
          <w:tcPr>
            <w:tcW w:w="3210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Systematic name</w:t>
            </w:r>
          </w:p>
        </w:tc>
        <w:tc>
          <w:tcPr>
            <w:tcW w:w="3209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3220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Fold increase (log2)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316C-A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316C-A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1,07649535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FL062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OS4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8,984687038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178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AC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5,345700228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194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194C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964345855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R160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PH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92431544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FR015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SY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73739335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FR053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HXK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623250909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R034W-A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R034W-A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40140966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343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HXT6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386026627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L011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LC3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301204678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067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RGI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27007590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327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MA10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22738026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147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RTC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4,043516068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342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HXT7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72648202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377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FBP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69686554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206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206W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676166551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L052C-A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DDR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562564452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052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DH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50985567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HR092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HXT4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46594462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081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ISF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25368629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138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PO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11761669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105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GM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3,020634985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258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SY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833571337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L100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SL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732598053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169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UGX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664444066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149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149C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620722689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R021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HSP30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591791687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037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HM8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478030942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008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TF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473577317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134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BAG7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451652415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FR017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IGD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450319261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088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TT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30655047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202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PS19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284370239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R002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TO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250100337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L040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LK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234208323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105W-A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105W-A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222085961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049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RSB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207872102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034W-B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034W-B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151431407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230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USV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100081335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052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FMP48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069733589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L163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IR3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059161581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516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EMI2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051342715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HL021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IM17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03904017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280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AT8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027553773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250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AD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022106373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186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UIP4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2,015978623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FL052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FL052W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95527486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054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LEE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926871149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L101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XBP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916442949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248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OL4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869828256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161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FMP33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816447159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048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TP4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8577496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079C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RK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72919784</w:t>
            </w:r>
          </w:p>
        </w:tc>
      </w:tr>
      <w:tr w:rsidR="005C3681" w:rsidRPr="00D14285">
        <w:tc>
          <w:tcPr>
            <w:tcW w:w="321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023W</w:t>
            </w:r>
          </w:p>
        </w:tc>
        <w:tc>
          <w:tcPr>
            <w:tcW w:w="3209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TL1</w:t>
            </w:r>
          </w:p>
        </w:tc>
        <w:tc>
          <w:tcPr>
            <w:tcW w:w="3220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69954574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093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HO5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6800943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115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115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5261554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07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PS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4636250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L169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L169C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17605256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053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IC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0994537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347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YK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01133875</w:t>
            </w:r>
          </w:p>
        </w:tc>
      </w:tr>
      <w:tr w:rsidR="00280E8F" w:rsidRPr="00D14285">
        <w:tc>
          <w:tcPr>
            <w:tcW w:w="3210" w:type="dxa"/>
            <w:tcBorders>
              <w:bottom w:val="nil"/>
            </w:tcBorders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104C</w:t>
            </w:r>
          </w:p>
        </w:tc>
        <w:tc>
          <w:tcPr>
            <w:tcW w:w="3209" w:type="dxa"/>
            <w:tcBorders>
              <w:bottom w:val="nil"/>
            </w:tcBorders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K2</w:t>
            </w:r>
          </w:p>
        </w:tc>
        <w:tc>
          <w:tcPr>
            <w:tcW w:w="3220" w:type="dxa"/>
            <w:tcBorders>
              <w:bottom w:val="nil"/>
            </w:tcBorders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700486254</w:t>
            </w:r>
          </w:p>
        </w:tc>
      </w:tr>
      <w:tr w:rsidR="005C3681" w:rsidRPr="00D14285">
        <w:tc>
          <w:tcPr>
            <w:tcW w:w="3210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Systematic name</w:t>
            </w:r>
          </w:p>
        </w:tc>
        <w:tc>
          <w:tcPr>
            <w:tcW w:w="3209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3220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Fold increase (log2)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L155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HPF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67289494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AL061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BDH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66726183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R194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OPT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6497972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20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RTN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6284335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247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VHS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62340725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29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UL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620049947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HR087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RTC3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620049947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273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PO4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60812992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008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R008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58909701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173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DCS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57692867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230W-A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230W-A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558649402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178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FS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553412754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L04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L044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550787284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183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C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51026180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R01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R014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87535575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133C-A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133C-A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80397956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01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014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63949942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14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144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5293996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21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DS24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5020109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142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UT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4194288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181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INH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2991608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274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OR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24578825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25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ENO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2331892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277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TH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1673045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L037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NC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12626984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R058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LG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40548827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144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144C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9569600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136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AT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85749515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05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RO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65189472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165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ET6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6466911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249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GA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5759998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08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R084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5701554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171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HSP4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4545850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L120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NDI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2998905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L025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GP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31901902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L160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P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9013186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R024C-B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R024C-B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81644414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R039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S6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7696228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L039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UBI4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7030390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L017C-A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MP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62688158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250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ICY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6005381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L087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C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38027505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L062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SN4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28335462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289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AL1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2543198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177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177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24688497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033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EDS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14996536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132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GP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12067205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R091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RL3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0400543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R030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SR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20369551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GR110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LD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8524919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R157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DA6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7699807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216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DR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7575722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L137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MC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7227566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164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PK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7184558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L048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RRT8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71565964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L24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THI13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6437046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150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PI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6086309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IL113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DP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54638925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L148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DH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53976361</w:t>
            </w:r>
          </w:p>
        </w:tc>
      </w:tr>
      <w:tr w:rsidR="00280E8F" w:rsidRPr="00D14285" w:rsidTr="00DD668C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380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RO10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50086237</w:t>
            </w:r>
          </w:p>
        </w:tc>
      </w:tr>
      <w:tr w:rsidR="00DD668C" w:rsidRPr="00D14285" w:rsidTr="00DD668C">
        <w:tc>
          <w:tcPr>
            <w:tcW w:w="3210" w:type="dxa"/>
            <w:vAlign w:val="bottom"/>
          </w:tcPr>
          <w:p w:rsidR="00DD668C" w:rsidRPr="00D14285" w:rsidRDefault="00DD668C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BR296C</w:t>
            </w:r>
          </w:p>
        </w:tc>
        <w:tc>
          <w:tcPr>
            <w:tcW w:w="3209" w:type="dxa"/>
            <w:vAlign w:val="bottom"/>
          </w:tcPr>
          <w:p w:rsidR="00DD668C" w:rsidRPr="00D14285" w:rsidRDefault="00DD668C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HO89</w:t>
            </w:r>
          </w:p>
        </w:tc>
        <w:tc>
          <w:tcPr>
            <w:tcW w:w="3220" w:type="dxa"/>
            <w:vAlign w:val="bottom"/>
          </w:tcPr>
          <w:p w:rsidR="00DD668C" w:rsidRPr="00D14285" w:rsidRDefault="00DD668C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24133871</w:t>
            </w:r>
          </w:p>
        </w:tc>
      </w:tr>
      <w:tr w:rsidR="00DD668C" w:rsidRPr="00D14285">
        <w:tc>
          <w:tcPr>
            <w:tcW w:w="3210" w:type="dxa"/>
            <w:tcBorders>
              <w:bottom w:val="nil"/>
            </w:tcBorders>
            <w:vAlign w:val="bottom"/>
          </w:tcPr>
          <w:p w:rsidR="00DD668C" w:rsidRPr="00D14285" w:rsidRDefault="00DD668C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DR085C</w:t>
            </w:r>
          </w:p>
        </w:tc>
        <w:tc>
          <w:tcPr>
            <w:tcW w:w="3209" w:type="dxa"/>
            <w:tcBorders>
              <w:bottom w:val="nil"/>
            </w:tcBorders>
            <w:vAlign w:val="bottom"/>
          </w:tcPr>
          <w:p w:rsidR="00DD668C" w:rsidRPr="00D14285" w:rsidRDefault="00DD668C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FR1</w:t>
            </w:r>
          </w:p>
        </w:tc>
        <w:tc>
          <w:tcPr>
            <w:tcW w:w="3220" w:type="dxa"/>
            <w:tcBorders>
              <w:bottom w:val="nil"/>
            </w:tcBorders>
            <w:vAlign w:val="bottom"/>
          </w:tcPr>
          <w:p w:rsidR="00DD668C" w:rsidRPr="00D14285" w:rsidRDefault="00DD668C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18855804</w:t>
            </w:r>
          </w:p>
        </w:tc>
      </w:tr>
    </w:tbl>
    <w:p w:rsidR="00DD668C" w:rsidRDefault="00DD668C" w:rsidP="00FD02AF">
      <w:pPr>
        <w:rPr>
          <w:rFonts w:ascii="Times New Roman" w:hAnsi="Times New Roman"/>
          <w:sz w:val="20"/>
        </w:rPr>
      </w:pPr>
    </w:p>
    <w:p w:rsidR="00EA24B0" w:rsidRPr="00D14285" w:rsidRDefault="00EA24B0" w:rsidP="00FD02AF">
      <w:pPr>
        <w:rPr>
          <w:rFonts w:ascii="Times New Roman" w:hAnsi="Times New Roman"/>
          <w:sz w:val="20"/>
        </w:rPr>
      </w:pPr>
    </w:p>
    <w:tbl>
      <w:tblPr>
        <w:tblW w:w="9639" w:type="dxa"/>
        <w:tblInd w:w="108" w:type="dxa"/>
        <w:tblLook w:val="00BF"/>
      </w:tblPr>
      <w:tblGrid>
        <w:gridCol w:w="3210"/>
        <w:gridCol w:w="3209"/>
        <w:gridCol w:w="3220"/>
      </w:tblGrid>
      <w:tr w:rsidR="005C3681" w:rsidRPr="00D14285">
        <w:tc>
          <w:tcPr>
            <w:tcW w:w="3210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Systematic name</w:t>
            </w:r>
          </w:p>
        </w:tc>
        <w:tc>
          <w:tcPr>
            <w:tcW w:w="3209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3220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Fold increase (log2)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L128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MSC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1749705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R184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GDB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1608298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NR001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IT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111483716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ML118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NGL3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97256267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JL141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AK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94768886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065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CYT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8611014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289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OR289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8348072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079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ER079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6127697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R267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BOP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53261375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FL030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AGX1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48893245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L042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L042W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43156876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CR091W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KIN8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33816909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R036W-A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PR036W-A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30643401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KR046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PET10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18940023</w:t>
            </w:r>
          </w:p>
        </w:tc>
      </w:tr>
      <w:tr w:rsidR="00280E8F" w:rsidRPr="00D14285">
        <w:tc>
          <w:tcPr>
            <w:tcW w:w="321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YLL041C</w:t>
            </w:r>
          </w:p>
        </w:tc>
        <w:tc>
          <w:tcPr>
            <w:tcW w:w="3209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i/>
                <w:sz w:val="20"/>
              </w:rPr>
            </w:pPr>
            <w:r w:rsidRPr="00D14285">
              <w:rPr>
                <w:rFonts w:ascii="Times New Roman" w:hAnsi="Times New Roman"/>
                <w:i/>
                <w:sz w:val="20"/>
              </w:rPr>
              <w:t>SDH2</w:t>
            </w:r>
          </w:p>
        </w:tc>
        <w:tc>
          <w:tcPr>
            <w:tcW w:w="3220" w:type="dxa"/>
            <w:vAlign w:val="bottom"/>
          </w:tcPr>
          <w:p w:rsidR="00280E8F" w:rsidRPr="00D14285" w:rsidRDefault="00280E8F" w:rsidP="00FD02AF">
            <w:pPr>
              <w:rPr>
                <w:rFonts w:ascii="Times New Roman" w:hAnsi="Times New Roman"/>
                <w:sz w:val="20"/>
              </w:rPr>
            </w:pPr>
            <w:r w:rsidRPr="00D14285">
              <w:rPr>
                <w:rFonts w:ascii="Times New Roman" w:hAnsi="Times New Roman"/>
                <w:sz w:val="20"/>
              </w:rPr>
              <w:t>1,006587123</w:t>
            </w:r>
          </w:p>
        </w:tc>
      </w:tr>
    </w:tbl>
    <w:p w:rsidR="005C3681" w:rsidRPr="00D14285" w:rsidRDefault="005C3681" w:rsidP="00FD02AF">
      <w:pPr>
        <w:rPr>
          <w:rFonts w:ascii="Times New Roman" w:hAnsi="Times New Roman" w:cs="Times New Roman"/>
          <w:sz w:val="20"/>
        </w:rPr>
      </w:pPr>
    </w:p>
    <w:p w:rsidR="005C3681" w:rsidRPr="00D14285" w:rsidRDefault="005C3681" w:rsidP="00A07B83">
      <w:pPr>
        <w:rPr>
          <w:rFonts w:ascii="Times New Roman" w:hAnsi="Times New Roman"/>
          <w:sz w:val="20"/>
        </w:rPr>
      </w:pPr>
    </w:p>
    <w:sectPr w:rsidR="005C3681" w:rsidRPr="00D14285" w:rsidSect="001267EB">
      <w:footerReference w:type="even" r:id="rId8"/>
      <w:footerReference w:type="default" r:id="rId9"/>
      <w:pgSz w:w="11900" w:h="16840"/>
      <w:pgMar w:top="993" w:right="1268" w:bottom="1276" w:left="993" w:header="708" w:footer="708" w:gutter="0"/>
      <w:pgNumType w:start="1"/>
      <w:cols w:space="708"/>
      <w:titlePg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C07" w:rsidRDefault="008F3C07" w:rsidP="00A3362E">
      <w:r>
        <w:separator/>
      </w:r>
    </w:p>
  </w:endnote>
  <w:endnote w:type="continuationSeparator" w:id="0">
    <w:p w:rsidR="008F3C07" w:rsidRDefault="008F3C07" w:rsidP="00A33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C07" w:rsidRDefault="00D15D60" w:rsidP="00D1428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8F3C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3C07" w:rsidRDefault="008F3C07" w:rsidP="00D14285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C07" w:rsidRDefault="008F3C07" w:rsidP="00D14285">
    <w:pPr>
      <w:pStyle w:val="Footer"/>
      <w:ind w:right="360" w:firstLine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C07" w:rsidRDefault="008F3C07" w:rsidP="00A3362E">
      <w:r>
        <w:separator/>
      </w:r>
    </w:p>
  </w:footnote>
  <w:footnote w:type="continuationSeparator" w:id="0">
    <w:p w:rsidR="008F3C07" w:rsidRDefault="008F3C07" w:rsidP="00A336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A7CEC"/>
    <w:rsid w:val="00004EB6"/>
    <w:rsid w:val="000277F6"/>
    <w:rsid w:val="000379ED"/>
    <w:rsid w:val="000632C9"/>
    <w:rsid w:val="0006701D"/>
    <w:rsid w:val="00077322"/>
    <w:rsid w:val="000F001E"/>
    <w:rsid w:val="001267EB"/>
    <w:rsid w:val="001C29C3"/>
    <w:rsid w:val="001D78E7"/>
    <w:rsid w:val="00200BCA"/>
    <w:rsid w:val="0024536A"/>
    <w:rsid w:val="0024747B"/>
    <w:rsid w:val="00280E8F"/>
    <w:rsid w:val="002B2C44"/>
    <w:rsid w:val="00346A1C"/>
    <w:rsid w:val="00351693"/>
    <w:rsid w:val="003711C0"/>
    <w:rsid w:val="003950B7"/>
    <w:rsid w:val="004429E6"/>
    <w:rsid w:val="004832EB"/>
    <w:rsid w:val="004B661A"/>
    <w:rsid w:val="005013C2"/>
    <w:rsid w:val="0054406F"/>
    <w:rsid w:val="00544B3D"/>
    <w:rsid w:val="00553F1A"/>
    <w:rsid w:val="005722B3"/>
    <w:rsid w:val="00595E99"/>
    <w:rsid w:val="005B1C7C"/>
    <w:rsid w:val="005C3681"/>
    <w:rsid w:val="005F3C42"/>
    <w:rsid w:val="006570AB"/>
    <w:rsid w:val="00675E15"/>
    <w:rsid w:val="006B2FBC"/>
    <w:rsid w:val="006D72BD"/>
    <w:rsid w:val="006E172D"/>
    <w:rsid w:val="006E67FC"/>
    <w:rsid w:val="00751E50"/>
    <w:rsid w:val="007777B2"/>
    <w:rsid w:val="0078437D"/>
    <w:rsid w:val="007A7CEC"/>
    <w:rsid w:val="007D3799"/>
    <w:rsid w:val="008776C4"/>
    <w:rsid w:val="008C683A"/>
    <w:rsid w:val="008F3C07"/>
    <w:rsid w:val="00994468"/>
    <w:rsid w:val="00997B9C"/>
    <w:rsid w:val="009E7329"/>
    <w:rsid w:val="009F2823"/>
    <w:rsid w:val="00A07B83"/>
    <w:rsid w:val="00A3362E"/>
    <w:rsid w:val="00A6072A"/>
    <w:rsid w:val="00A90A91"/>
    <w:rsid w:val="00AB20FD"/>
    <w:rsid w:val="00AE2E5E"/>
    <w:rsid w:val="00B27C1D"/>
    <w:rsid w:val="00B63657"/>
    <w:rsid w:val="00BB33C0"/>
    <w:rsid w:val="00BC6578"/>
    <w:rsid w:val="00C305A2"/>
    <w:rsid w:val="00C35C96"/>
    <w:rsid w:val="00C72942"/>
    <w:rsid w:val="00C7600B"/>
    <w:rsid w:val="00C85A9D"/>
    <w:rsid w:val="00CC6811"/>
    <w:rsid w:val="00D05BED"/>
    <w:rsid w:val="00D13F94"/>
    <w:rsid w:val="00D14285"/>
    <w:rsid w:val="00D15D60"/>
    <w:rsid w:val="00D748FF"/>
    <w:rsid w:val="00D908FF"/>
    <w:rsid w:val="00D90B80"/>
    <w:rsid w:val="00DD668C"/>
    <w:rsid w:val="00EA24B0"/>
    <w:rsid w:val="00F05E61"/>
    <w:rsid w:val="00F31457"/>
    <w:rsid w:val="00F32507"/>
    <w:rsid w:val="00F629A8"/>
    <w:rsid w:val="00FD02AF"/>
    <w:rsid w:val="00FD5B2F"/>
    <w:rsid w:val="00FE46DE"/>
  </w:rsids>
  <m:mathPr>
    <m:mathFont m:val="Lucida Sans Unico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D72B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5C3681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C3681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uiPriority w:val="99"/>
    <w:rsid w:val="005C3681"/>
    <w:rPr>
      <w:rFonts w:ascii="Lucida Grande" w:hAnsi="Lucida Grande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C3681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C3681"/>
    <w:pPr>
      <w:tabs>
        <w:tab w:val="center" w:pos="4320"/>
        <w:tab w:val="right" w:pos="8640"/>
      </w:tabs>
    </w:pPr>
  </w:style>
  <w:style w:type="character" w:customStyle="1" w:styleId="CommentTextChar">
    <w:name w:val="Comment Text Char"/>
    <w:basedOn w:val="DefaultParagraphFont"/>
    <w:link w:val="CommentText"/>
    <w:rsid w:val="005C3681"/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rsid w:val="005C3681"/>
  </w:style>
  <w:style w:type="character" w:customStyle="1" w:styleId="CommentSubjectChar">
    <w:name w:val="Comment Subject Char"/>
    <w:basedOn w:val="CommentTextChar"/>
    <w:link w:val="CommentSubject"/>
    <w:rsid w:val="005C3681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5C368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A3362E"/>
  </w:style>
  <w:style w:type="character" w:customStyle="1" w:styleId="apple-converted-space">
    <w:name w:val="apple-converted-space"/>
    <w:basedOn w:val="DefaultParagraphFont"/>
    <w:rsid w:val="00553F1A"/>
  </w:style>
  <w:style w:type="paragraph" w:styleId="NormalWeb">
    <w:name w:val="Normal (Web)"/>
    <w:basedOn w:val="Normal"/>
    <w:uiPriority w:val="99"/>
    <w:unhideWhenUsed/>
    <w:rsid w:val="00553F1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rsid w:val="00BB33C0"/>
    <w:rPr>
      <w:sz w:val="18"/>
      <w:szCs w:val="18"/>
    </w:rPr>
  </w:style>
  <w:style w:type="paragraph" w:styleId="Header">
    <w:name w:val="header"/>
    <w:basedOn w:val="Normal"/>
    <w:link w:val="HeaderChar"/>
    <w:rsid w:val="00D142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14285"/>
  </w:style>
  <w:style w:type="character" w:styleId="Emphasis">
    <w:name w:val="Emphasis"/>
    <w:basedOn w:val="DefaultParagraphFont"/>
    <w:uiPriority w:val="20"/>
    <w:rsid w:val="00A6072A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B45F4-C1AC-A842-9037-96FA6AFC9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68</Words>
  <Characters>3243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University of Cyprus</Company>
  <LinksUpToDate>false</LinksUpToDate>
  <CharactersWithSpaces>3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Diego Molina</dc:creator>
  <cp:keywords/>
  <cp:lastModifiedBy>Diego Molina</cp:lastModifiedBy>
  <cp:revision>5</cp:revision>
  <dcterms:created xsi:type="dcterms:W3CDTF">2016-08-04T15:02:00Z</dcterms:created>
  <dcterms:modified xsi:type="dcterms:W3CDTF">2016-08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19</vt:lpwstr>
  </property>
  <property fmtid="{D5CDD505-2E9C-101B-9397-08002B2CF9AE}" pid="3" name="WnCSubscriberId">
    <vt:lpwstr>4760</vt:lpwstr>
  </property>
  <property fmtid="{D5CDD505-2E9C-101B-9397-08002B2CF9AE}" pid="4" name="WnCOutputStyleId">
    <vt:lpwstr>28</vt:lpwstr>
  </property>
  <property fmtid="{D5CDD505-2E9C-101B-9397-08002B2CF9AE}" pid="5" name="RWProductId">
    <vt:lpwstr>WnC</vt:lpwstr>
  </property>
  <property fmtid="{D5CDD505-2E9C-101B-9397-08002B2CF9AE}" pid="6" name="WnCUser">
    <vt:lpwstr>kirmizis_4760</vt:lpwstr>
  </property>
  <property fmtid="{D5CDD505-2E9C-101B-9397-08002B2CF9AE}" pid="7" name="WnC4Folder">
    <vt:lpwstr>Documents///Supplemental Information_Kirmizis_CR</vt:lpwstr>
  </property>
</Properties>
</file>